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D3855" w14:textId="79EC7F4E" w:rsidR="006D3154" w:rsidRPr="001251AF" w:rsidRDefault="00000000" w:rsidP="006D3154">
      <w:pPr>
        <w:snapToGrid w:val="0"/>
        <w:spacing w:line="480" w:lineRule="auto"/>
        <w:rPr>
          <w:rFonts w:ascii="Times New Roman" w:eastAsia="ＭＳ 明朝" w:hAnsi="Times New Roman" w:cs="Times New Roman"/>
          <w:b/>
          <w:bCs/>
          <w:color w:val="000000" w:themeColor="text1"/>
          <w:sz w:val="20"/>
          <w:szCs w:val="20"/>
        </w:rPr>
      </w:pPr>
      <w:del w:id="0" w:author="泰也 福田" w:date="2025-03-31T17:04:00Z" w16du:dateUtc="2025-03-31T08:04:00Z">
        <w:r w:rsidRPr="001251AF" w:rsidDel="009724F3">
          <w:rPr>
            <w:rFonts w:ascii="Times New Roman" w:eastAsia="Times New Roman" w:hAnsi="Times New Roman" w:cs="Times New Roman"/>
            <w:b/>
            <w:color w:val="000000" w:themeColor="text1"/>
            <w:sz w:val="20"/>
            <w:szCs w:val="20"/>
          </w:rPr>
          <w:delText>O</w:delText>
        </w:r>
      </w:del>
      <w:r w:rsidRPr="001251AF">
        <w:rPr>
          <w:rFonts w:ascii="Times New Roman" w:eastAsia="ＭＳ 明朝" w:hAnsi="Times New Roman" w:cs="Times New Roman" w:hint="eastAsia"/>
          <w:b/>
          <w:bCs/>
          <w:color w:val="000000" w:themeColor="text1"/>
          <w:sz w:val="20"/>
          <w:szCs w:val="20"/>
        </w:rPr>
        <w:t>Supplementary figure legends</w:t>
      </w:r>
    </w:p>
    <w:p w14:paraId="75B06B75" w14:textId="77777777" w:rsidR="00D32068" w:rsidRPr="001251AF" w:rsidRDefault="00D32068" w:rsidP="006D3154">
      <w:pPr>
        <w:snapToGrid w:val="0"/>
        <w:spacing w:line="480" w:lineRule="auto"/>
        <w:rPr>
          <w:rFonts w:ascii="Times New Roman" w:eastAsia="ＭＳ 明朝" w:hAnsi="Times New Roman" w:cs="Times New Roman"/>
          <w:b/>
          <w:bCs/>
          <w:color w:val="000000" w:themeColor="text1"/>
          <w:sz w:val="20"/>
          <w:szCs w:val="20"/>
        </w:rPr>
      </w:pPr>
    </w:p>
    <w:p w14:paraId="2406F144" w14:textId="77777777" w:rsidR="006D3154" w:rsidRPr="001251AF" w:rsidRDefault="00000000" w:rsidP="006D3154">
      <w:pPr>
        <w:snapToGrid w:val="0"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251A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ry Fig. 1 Two different patterns of peritumoral fat accumulation</w:t>
      </w:r>
    </w:p>
    <w:p w14:paraId="3962961F" w14:textId="77777777" w:rsidR="006D3154" w:rsidRPr="001251AF" w:rsidRDefault="00000000" w:rsidP="006D3154">
      <w:pPr>
        <w:pStyle w:val="a9"/>
        <w:snapToGrid w:val="0"/>
        <w:spacing w:line="480" w:lineRule="auto"/>
        <w:ind w:left="360" w:hanging="36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251A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)</w:t>
      </w:r>
      <w:r w:rsidRPr="001251A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Illustrative H&amp;E-stained image of extra-pancreatic fat invaded by tumor cells.</w:t>
      </w:r>
    </w:p>
    <w:p w14:paraId="1625E3A1" w14:textId="77777777" w:rsidR="006D3154" w:rsidRPr="001251AF" w:rsidRDefault="00000000" w:rsidP="006D3154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251A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cale bar = 500 </w:t>
      </w:r>
      <w:proofErr w:type="spellStart"/>
      <w:r w:rsidRPr="001251A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μm</w:t>
      </w:r>
      <w:proofErr w:type="spellEnd"/>
      <w:r w:rsidRPr="001251A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</w:p>
    <w:p w14:paraId="469A4C16" w14:textId="77777777" w:rsidR="006D3154" w:rsidRPr="001251AF" w:rsidRDefault="00000000" w:rsidP="006D3154">
      <w:pPr>
        <w:pStyle w:val="a9"/>
        <w:snapToGrid w:val="0"/>
        <w:spacing w:line="480" w:lineRule="auto"/>
        <w:ind w:left="360" w:hanging="36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251A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)</w:t>
      </w:r>
      <w:r w:rsidRPr="001251A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  <w:t>Illustrative H&amp;E-stained image of fat within the front of tumor invasion.</w:t>
      </w:r>
    </w:p>
    <w:p w14:paraId="2865D577" w14:textId="77777777" w:rsidR="006D3154" w:rsidRPr="001251AF" w:rsidRDefault="00000000" w:rsidP="006D3154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251A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cale bar = 500 </w:t>
      </w:r>
      <w:proofErr w:type="spellStart"/>
      <w:r w:rsidRPr="001251A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μm</w:t>
      </w:r>
      <w:proofErr w:type="spellEnd"/>
      <w:r w:rsidRPr="001251A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</w:p>
    <w:p w14:paraId="65BAF82A" w14:textId="59FDABCD" w:rsidR="006D3154" w:rsidRPr="001251AF" w:rsidRDefault="00000000" w:rsidP="006D3154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251A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H&amp;E</w:t>
      </w:r>
      <w:r w:rsidR="00070F3A" w:rsidRPr="001251A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:</w:t>
      </w:r>
      <w:r w:rsidRPr="001251A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hematoxylin</w:t>
      </w:r>
      <w:r w:rsidR="00070F3A" w:rsidRPr="001251A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&amp; </w:t>
      </w:r>
      <w:r w:rsidRPr="001251A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osin</w:t>
      </w:r>
      <w:r w:rsidRPr="001251A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</w:p>
    <w:p w14:paraId="50CF5D77" w14:textId="77777777" w:rsidR="006D3154" w:rsidRPr="001251AF" w:rsidRDefault="006D3154" w:rsidP="006D3154">
      <w:pPr>
        <w:snapToGrid w:val="0"/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</w:p>
    <w:p w14:paraId="3E4181E3" w14:textId="77777777" w:rsidR="006D3154" w:rsidRPr="001251AF" w:rsidRDefault="00000000" w:rsidP="006D3154">
      <w:pPr>
        <w:snapToGrid w:val="0"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251A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ry Fig. 2 ROC curve for the definition of FP</w:t>
      </w:r>
    </w:p>
    <w:p w14:paraId="7220AB44" w14:textId="2857770D" w:rsidR="006D3154" w:rsidRPr="001251AF" w:rsidRDefault="00000000" w:rsidP="006D3154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251A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optimal cutoff value of the HPFF for the definition of FP presence was 11.4%, which yielded a sensitivity of 0.79 and specificity of 0.63, with an AUC of 0.69.</w:t>
      </w:r>
    </w:p>
    <w:p w14:paraId="6A574CAE" w14:textId="77777777" w:rsidR="006D3154" w:rsidRPr="001251AF" w:rsidRDefault="006D3154" w:rsidP="006D3154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225AE84" w14:textId="2E6D1CB1" w:rsidR="006D3154" w:rsidRPr="001251AF" w:rsidRDefault="00000000" w:rsidP="006D3154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251A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AUC</w:t>
      </w:r>
      <w:r w:rsidR="00070F3A" w:rsidRPr="001251A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:</w:t>
      </w:r>
      <w:r w:rsidRPr="001251A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rea under the curve,</w:t>
      </w:r>
      <w:r w:rsidRPr="001251A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 xml:space="preserve"> HPFF</w:t>
      </w:r>
      <w:r w:rsidR="00070F3A" w:rsidRPr="001251A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:</w:t>
      </w:r>
      <w:r w:rsidRPr="001251A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histological pancreatic fat fraction, </w:t>
      </w:r>
      <w:r w:rsidRPr="001251A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FP</w:t>
      </w:r>
      <w:r w:rsidR="00070F3A" w:rsidRPr="001251A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:</w:t>
      </w:r>
      <w:r w:rsidRPr="001251A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atty pancreas, </w:t>
      </w:r>
      <w:r w:rsidRPr="001251A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ROC</w:t>
      </w:r>
      <w:r w:rsidR="00070F3A" w:rsidRPr="001251AF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:</w:t>
      </w:r>
      <w:r w:rsidRPr="001251A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eceiver operating characteristics</w:t>
      </w:r>
    </w:p>
    <w:p w14:paraId="4BC7CEB3" w14:textId="77777777" w:rsidR="00515A5E" w:rsidRPr="001251AF" w:rsidRDefault="00515A5E" w:rsidP="00515A5E">
      <w:pPr>
        <w:snapToGrid w:val="0"/>
        <w:spacing w:line="480" w:lineRule="auto"/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</w:pPr>
    </w:p>
    <w:sectPr w:rsidR="00515A5E" w:rsidRPr="001251AF" w:rsidSect="00C32779">
      <w:pgSz w:w="11906" w:h="16838"/>
      <w:pgMar w:top="1985" w:right="1701" w:bottom="1701" w:left="1701" w:header="851" w:footer="992" w:gutter="0"/>
      <w:cols w:space="425"/>
      <w:docGrid w:type="lines" w:linePitch="65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ÉqÉâÉMÉmäpÉS ProN W3">
    <w:altName w:val="Times New Roman"/>
    <w:panose1 w:val="00000000000000000000"/>
    <w:charset w:val="00"/>
    <w:family w:val="roman"/>
    <w:notTrueType/>
    <w:pitch w:val="default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D50090"/>
    <w:multiLevelType w:val="multilevel"/>
    <w:tmpl w:val="7F0C52FA"/>
    <w:lvl w:ilvl="0">
      <w:start w:val="4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8581F62"/>
    <w:multiLevelType w:val="multilevel"/>
    <w:tmpl w:val="53F2EE9E"/>
    <w:lvl w:ilvl="0">
      <w:start w:val="1"/>
      <w:numFmt w:val="lowerLetter"/>
      <w:lvlText w:val="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04E6228"/>
    <w:multiLevelType w:val="multilevel"/>
    <w:tmpl w:val="AED8170A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A260EB6"/>
    <w:multiLevelType w:val="multilevel"/>
    <w:tmpl w:val="36527058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3F766002"/>
    <w:multiLevelType w:val="multilevel"/>
    <w:tmpl w:val="081EB876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3FC65263"/>
    <w:multiLevelType w:val="multilevel"/>
    <w:tmpl w:val="C03C53A4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3FD50300"/>
    <w:multiLevelType w:val="multilevel"/>
    <w:tmpl w:val="930CB1AE"/>
    <w:lvl w:ilvl="0">
      <w:start w:val="1"/>
      <w:numFmt w:val="decimal"/>
      <w:lvlText w:val="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41ED74A7"/>
    <w:multiLevelType w:val="multilevel"/>
    <w:tmpl w:val="E47CFC26"/>
    <w:lvl w:ilvl="0">
      <w:start w:val="1"/>
      <w:numFmt w:val="decimal"/>
      <w:lvlText w:val="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56605A9E"/>
    <w:multiLevelType w:val="multilevel"/>
    <w:tmpl w:val="60C4D858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56B82550"/>
    <w:multiLevelType w:val="multilevel"/>
    <w:tmpl w:val="607CFD66"/>
    <w:lvl w:ilvl="0">
      <w:start w:val="1"/>
      <w:numFmt w:val="lowerLetter"/>
      <w:lvlText w:val="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730556FA"/>
    <w:multiLevelType w:val="multilevel"/>
    <w:tmpl w:val="E8CA46D6"/>
    <w:lvl w:ilvl="0">
      <w:start w:val="4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7B4A223D"/>
    <w:multiLevelType w:val="multilevel"/>
    <w:tmpl w:val="732E3F26"/>
    <w:lvl w:ilvl="0">
      <w:start w:val="1"/>
      <w:numFmt w:val="decimal"/>
      <w:lvlText w:val="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287006370">
    <w:abstractNumId w:val="11"/>
  </w:num>
  <w:num w:numId="2" w16cid:durableId="2131626835">
    <w:abstractNumId w:val="9"/>
  </w:num>
  <w:num w:numId="3" w16cid:durableId="362247396">
    <w:abstractNumId w:val="4"/>
  </w:num>
  <w:num w:numId="4" w16cid:durableId="827595874">
    <w:abstractNumId w:val="10"/>
  </w:num>
  <w:num w:numId="5" w16cid:durableId="841352764">
    <w:abstractNumId w:val="0"/>
  </w:num>
  <w:num w:numId="6" w16cid:durableId="2047947732">
    <w:abstractNumId w:val="5"/>
  </w:num>
  <w:num w:numId="7" w16cid:durableId="1044254781">
    <w:abstractNumId w:val="8"/>
  </w:num>
  <w:num w:numId="8" w16cid:durableId="645162965">
    <w:abstractNumId w:val="3"/>
  </w:num>
  <w:num w:numId="9" w16cid:durableId="275644892">
    <w:abstractNumId w:val="2"/>
  </w:num>
  <w:num w:numId="10" w16cid:durableId="942690043">
    <w:abstractNumId w:val="6"/>
  </w:num>
  <w:num w:numId="11" w16cid:durableId="973221468">
    <w:abstractNumId w:val="7"/>
  </w:num>
  <w:num w:numId="12" w16cid:durableId="207018142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泰也 福田">
    <w15:presenceInfo w15:providerId="Windows Live" w15:userId="08b3f283b8793cb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revisionView w:markup="0" w:comments="0" w:insDel="0" w:formatting="0" w:inkAnnotations="0"/>
  <w:trackRevisions/>
  <w:doNotTrackMoves/>
  <w:doNotTrackFormatting/>
  <w:defaultTabStop w:val="840"/>
  <w:drawingGridHorizontalSpacing w:val="133"/>
  <w:drawingGridVerticalSpacing w:val="657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AwMbQ0NDczMTY3MLJU0lEKTi0uzszPAykwrAUAo2K6sywAAAA="/>
  </w:docVars>
  <w:rsids>
    <w:rsidRoot w:val="00364AE4"/>
    <w:rsid w:val="0000201B"/>
    <w:rsid w:val="0001127F"/>
    <w:rsid w:val="000124EB"/>
    <w:rsid w:val="00012A5D"/>
    <w:rsid w:val="0002187A"/>
    <w:rsid w:val="000272BB"/>
    <w:rsid w:val="00053CD8"/>
    <w:rsid w:val="00061016"/>
    <w:rsid w:val="00070F3A"/>
    <w:rsid w:val="000716CC"/>
    <w:rsid w:val="000B7551"/>
    <w:rsid w:val="00101140"/>
    <w:rsid w:val="00117AE9"/>
    <w:rsid w:val="001203A7"/>
    <w:rsid w:val="00122F80"/>
    <w:rsid w:val="001251AF"/>
    <w:rsid w:val="00125CF0"/>
    <w:rsid w:val="001261FE"/>
    <w:rsid w:val="001266EB"/>
    <w:rsid w:val="00131EA3"/>
    <w:rsid w:val="00145853"/>
    <w:rsid w:val="0016059D"/>
    <w:rsid w:val="00162570"/>
    <w:rsid w:val="00163D67"/>
    <w:rsid w:val="00174BA6"/>
    <w:rsid w:val="001C1039"/>
    <w:rsid w:val="001C1111"/>
    <w:rsid w:val="001C280D"/>
    <w:rsid w:val="001E4821"/>
    <w:rsid w:val="001F1DFD"/>
    <w:rsid w:val="001F1EBC"/>
    <w:rsid w:val="0022260B"/>
    <w:rsid w:val="00235B82"/>
    <w:rsid w:val="00250715"/>
    <w:rsid w:val="0029451D"/>
    <w:rsid w:val="002B35B1"/>
    <w:rsid w:val="002B48E6"/>
    <w:rsid w:val="002C53D7"/>
    <w:rsid w:val="003010D7"/>
    <w:rsid w:val="0030166D"/>
    <w:rsid w:val="003017B6"/>
    <w:rsid w:val="00327685"/>
    <w:rsid w:val="0034187E"/>
    <w:rsid w:val="00346E25"/>
    <w:rsid w:val="003541E3"/>
    <w:rsid w:val="0035484A"/>
    <w:rsid w:val="00362866"/>
    <w:rsid w:val="00363A97"/>
    <w:rsid w:val="00364AE4"/>
    <w:rsid w:val="00373340"/>
    <w:rsid w:val="00373651"/>
    <w:rsid w:val="00375A67"/>
    <w:rsid w:val="00382FEC"/>
    <w:rsid w:val="003D2B1F"/>
    <w:rsid w:val="003E7ED8"/>
    <w:rsid w:val="003F10A2"/>
    <w:rsid w:val="00403984"/>
    <w:rsid w:val="00447F3C"/>
    <w:rsid w:val="00464B96"/>
    <w:rsid w:val="00472D78"/>
    <w:rsid w:val="00483BA0"/>
    <w:rsid w:val="004C7865"/>
    <w:rsid w:val="004D0CAF"/>
    <w:rsid w:val="004D315D"/>
    <w:rsid w:val="004E4492"/>
    <w:rsid w:val="00501526"/>
    <w:rsid w:val="00515A5E"/>
    <w:rsid w:val="005272DE"/>
    <w:rsid w:val="00532C70"/>
    <w:rsid w:val="00544AED"/>
    <w:rsid w:val="00556CDF"/>
    <w:rsid w:val="00557D12"/>
    <w:rsid w:val="00575712"/>
    <w:rsid w:val="00597A90"/>
    <w:rsid w:val="005B09C9"/>
    <w:rsid w:val="005D0CD3"/>
    <w:rsid w:val="005E59F1"/>
    <w:rsid w:val="00630B49"/>
    <w:rsid w:val="00651946"/>
    <w:rsid w:val="006570F3"/>
    <w:rsid w:val="006601EB"/>
    <w:rsid w:val="00666761"/>
    <w:rsid w:val="006909AB"/>
    <w:rsid w:val="006C1C75"/>
    <w:rsid w:val="006C25D0"/>
    <w:rsid w:val="006C5DEB"/>
    <w:rsid w:val="006D2868"/>
    <w:rsid w:val="006D3154"/>
    <w:rsid w:val="006D6A2C"/>
    <w:rsid w:val="006E212B"/>
    <w:rsid w:val="006F6FB5"/>
    <w:rsid w:val="00722175"/>
    <w:rsid w:val="00741533"/>
    <w:rsid w:val="00742F6D"/>
    <w:rsid w:val="00762434"/>
    <w:rsid w:val="0077056C"/>
    <w:rsid w:val="007C7129"/>
    <w:rsid w:val="007D0CAB"/>
    <w:rsid w:val="00834045"/>
    <w:rsid w:val="008449E2"/>
    <w:rsid w:val="00847B42"/>
    <w:rsid w:val="00847E49"/>
    <w:rsid w:val="00855DE2"/>
    <w:rsid w:val="00870D96"/>
    <w:rsid w:val="00882B2F"/>
    <w:rsid w:val="00891E5C"/>
    <w:rsid w:val="008A6497"/>
    <w:rsid w:val="008C36C1"/>
    <w:rsid w:val="008E2D0A"/>
    <w:rsid w:val="008F5BFC"/>
    <w:rsid w:val="00955246"/>
    <w:rsid w:val="00970F89"/>
    <w:rsid w:val="009724F3"/>
    <w:rsid w:val="0097742E"/>
    <w:rsid w:val="009A3883"/>
    <w:rsid w:val="009B5EEB"/>
    <w:rsid w:val="009D527B"/>
    <w:rsid w:val="009D7275"/>
    <w:rsid w:val="009E4F3A"/>
    <w:rsid w:val="00A433D3"/>
    <w:rsid w:val="00A43B60"/>
    <w:rsid w:val="00A565F6"/>
    <w:rsid w:val="00A80338"/>
    <w:rsid w:val="00AA5B96"/>
    <w:rsid w:val="00AB794D"/>
    <w:rsid w:val="00AD17A0"/>
    <w:rsid w:val="00AD73BE"/>
    <w:rsid w:val="00AD7CD1"/>
    <w:rsid w:val="00B034E6"/>
    <w:rsid w:val="00B121C2"/>
    <w:rsid w:val="00B27970"/>
    <w:rsid w:val="00B36F71"/>
    <w:rsid w:val="00B55EA9"/>
    <w:rsid w:val="00B64F6F"/>
    <w:rsid w:val="00B8485B"/>
    <w:rsid w:val="00B910BD"/>
    <w:rsid w:val="00B971AA"/>
    <w:rsid w:val="00BA205F"/>
    <w:rsid w:val="00BA3FB8"/>
    <w:rsid w:val="00BA6586"/>
    <w:rsid w:val="00BA6CF2"/>
    <w:rsid w:val="00BA7705"/>
    <w:rsid w:val="00BD369F"/>
    <w:rsid w:val="00BD534E"/>
    <w:rsid w:val="00BE1AC9"/>
    <w:rsid w:val="00C01226"/>
    <w:rsid w:val="00C21CC4"/>
    <w:rsid w:val="00C249A4"/>
    <w:rsid w:val="00C25154"/>
    <w:rsid w:val="00C32779"/>
    <w:rsid w:val="00C43D75"/>
    <w:rsid w:val="00C45ADC"/>
    <w:rsid w:val="00C612EE"/>
    <w:rsid w:val="00C64241"/>
    <w:rsid w:val="00CA6EA8"/>
    <w:rsid w:val="00CB359C"/>
    <w:rsid w:val="00CC5224"/>
    <w:rsid w:val="00CC6976"/>
    <w:rsid w:val="00CC7DDB"/>
    <w:rsid w:val="00CE533E"/>
    <w:rsid w:val="00CE6CC8"/>
    <w:rsid w:val="00CF29F9"/>
    <w:rsid w:val="00CF6C42"/>
    <w:rsid w:val="00CF788C"/>
    <w:rsid w:val="00D0421A"/>
    <w:rsid w:val="00D043B9"/>
    <w:rsid w:val="00D163E7"/>
    <w:rsid w:val="00D32068"/>
    <w:rsid w:val="00D4276B"/>
    <w:rsid w:val="00D531FB"/>
    <w:rsid w:val="00D60B56"/>
    <w:rsid w:val="00D713F6"/>
    <w:rsid w:val="00D8256D"/>
    <w:rsid w:val="00DD5384"/>
    <w:rsid w:val="00DD7A16"/>
    <w:rsid w:val="00DF2D03"/>
    <w:rsid w:val="00E1298C"/>
    <w:rsid w:val="00E25D1E"/>
    <w:rsid w:val="00E41809"/>
    <w:rsid w:val="00E47B16"/>
    <w:rsid w:val="00EA6751"/>
    <w:rsid w:val="00EB05AE"/>
    <w:rsid w:val="00ED188C"/>
    <w:rsid w:val="00EE1A29"/>
    <w:rsid w:val="00F005C7"/>
    <w:rsid w:val="00F07E07"/>
    <w:rsid w:val="00F414DF"/>
    <w:rsid w:val="00F51334"/>
    <w:rsid w:val="00F84E65"/>
    <w:rsid w:val="00FF6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934894"/>
  <w15:docId w15:val="{2C234BC9-4969-4617-8BE3-D91384FAE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140" w:lineRule="atLeast"/>
        <w:jc w:val="both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List Paragraph"/>
    <w:basedOn w:val="a"/>
    <w:pPr>
      <w:ind w:left="840"/>
    </w:pPr>
  </w:style>
  <w:style w:type="character" w:customStyle="1" w:styleId="highlight2">
    <w:name w:val="highlight2"/>
    <w:basedOn w:val="a0"/>
  </w:style>
  <w:style w:type="paragraph" w:styleId="Web">
    <w:name w:val="Normal (Web)"/>
    <w:basedOn w:val="a"/>
    <w:qFormat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styleId="aa">
    <w:name w:val="Hyperlink"/>
    <w:basedOn w:val="a0"/>
    <w:rPr>
      <w:color w:val="0563C1"/>
      <w:u w:val="single"/>
    </w:rPr>
  </w:style>
  <w:style w:type="paragraph" w:styleId="ab">
    <w:name w:val="Balloon Text"/>
    <w:basedOn w:val="a"/>
    <w:pPr>
      <w:snapToGrid w:val="0"/>
      <w:spacing w:line="240" w:lineRule="exact"/>
    </w:pPr>
    <w:rPr>
      <w:rFonts w:ascii="ÉqÉâÉMÉmäpÉS ProN W3" w:eastAsia="ÉqÉâÉMÉmäpÉS ProN W3" w:hAnsi="ÉqÉâÉMÉmäpÉS ProN W3" w:cs="ÉqÉâÉMÉmäpÉS ProN W3"/>
      <w:sz w:val="20"/>
    </w:rPr>
  </w:style>
  <w:style w:type="paragraph" w:styleId="ac">
    <w:name w:val="annotation text"/>
    <w:basedOn w:val="a"/>
    <w:link w:val="ad"/>
    <w:pPr>
      <w:jc w:val="left"/>
    </w:pPr>
    <w:rPr>
      <w:rFonts w:ascii="Calibri" w:eastAsia="Calibri" w:hAnsi="Calibri" w:cs="Calibri"/>
      <w:sz w:val="20"/>
    </w:rPr>
  </w:style>
  <w:style w:type="paragraph" w:styleId="ae">
    <w:name w:val="annotation subject"/>
    <w:basedOn w:val="ac"/>
    <w:rPr>
      <w:b/>
    </w:rPr>
  </w:style>
  <w:style w:type="paragraph" w:styleId="af">
    <w:name w:val="Revision"/>
  </w:style>
  <w:style w:type="character" w:styleId="af0">
    <w:name w:val="FollowedHyperlink"/>
    <w:basedOn w:val="a0"/>
    <w:rPr>
      <w:color w:val="954F72"/>
      <w:u w:val="single"/>
    </w:rPr>
  </w:style>
  <w:style w:type="character" w:customStyle="1" w:styleId="msid53741">
    <w:name w:val="ms__id53741"/>
    <w:basedOn w:val="a0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1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2">
    <w:name w:val="endnote text"/>
    <w:basedOn w:val="a"/>
    <w:rPr>
      <w:rFonts w:ascii="Calibri" w:eastAsia="Calibri" w:hAnsi="Calibri" w:cs="Calibri"/>
    </w:rPr>
  </w:style>
  <w:style w:type="paragraph" w:styleId="af3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4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5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6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7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ad">
    <w:name w:val="コメント文字列 (文字)"/>
    <w:basedOn w:val="a0"/>
    <w:link w:val="ac"/>
    <w:rsid w:val="00515A5E"/>
    <w:rPr>
      <w:rFonts w:ascii="Calibri" w:eastAsia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2AEE05-C562-FD4F-8CD7-8FA5E8872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福田泰也</dc:creator>
  <cp:lastModifiedBy>泰也 福田</cp:lastModifiedBy>
  <cp:revision>20</cp:revision>
  <dcterms:created xsi:type="dcterms:W3CDTF">2025-03-08T05:32:00Z</dcterms:created>
  <dcterms:modified xsi:type="dcterms:W3CDTF">2025-03-31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fb9449a5fde582cd92b67c5b03509175444422118e35dfd3087ec21166138eb9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10376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1673810d-2b3b-454b-82db-de9edcced469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0518/I:c4b79783-a794-4d44-adc3-6a377cd853b9</vt:lpwstr>
  </property>
  <property fmtid="{D5CDD505-2E9C-101B-9397-08002B2CF9AE}" pid="19" name="Merops processed date">
    <vt:lpwstr>2024/05/18 07:58:46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33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crm_1673810d-2b3b-454b-82db-de9edcced469.docx</vt:lpwstr>
  </property>
  <property fmtid="{D5CDD505-2E9C-101B-9397-08002B2CF9AE}" pid="25" name="Merops Standard Set modified">
    <vt:lpwstr/>
  </property>
  <property fmtid="{D5CDD505-2E9C-101B-9397-08002B2CF9AE}" pid="26" name="Merops tables count">
    <vt:lpwstr>0</vt:lpwstr>
  </property>
  <property fmtid="{D5CDD505-2E9C-101B-9397-08002B2CF9AE}" pid="27" name="Merops word count">
    <vt:lpwstr>4175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